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sz w:val="20"/>
        </w:rPr>
      </w:pPr>
      <w:r>
        <w:rPr>
          <w:rFonts w:cs="Arial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44295</wp:posOffset>
                </wp:positionV>
                <wp:extent cx="47752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985"/>
                              <w:gridCol w:w="1090"/>
                              <w:gridCol w:w="1487"/>
                              <w:gridCol w:w="3958"/>
                            </w:tblGrid>
                            <w:tr>
                              <w:trPr>
                                <w:tblHeader w:val="true"/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2"/>
                                    <w:ind w:left="-90" w:firstLine="90"/>
                                    <w:jc w:val="center"/>
                                    <w:rPr>
                                      <w:rFonts w:cs="Arial"/>
                                      <w:sz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u w:val="none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</w:rPr>
                                    <w:t>UniGene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</w:rPr>
                                    <w:t>Genebank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</w:rPr>
                                    <w:t>Gene 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757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116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poptotic protease activating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186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1325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poptosis-associated speck-lik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9438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005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taxia telangiectasia mut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636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66879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antagonist of cell dea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9321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A923639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antagonist/killer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5942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2247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associated X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9351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392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-cell CLL/lymphoma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924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1474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-cell CLL/lymphoma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2781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4049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related protein 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0589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Z2311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lik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0265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3245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like 11 (apoptosis facilitato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524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5974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lik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5541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3458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interacting  kill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901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453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aculoviral IAP repeat-containing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8910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45879/U3754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Inhibitor of apoptosis protein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2779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3754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Inhibitor of apoptosis protein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7277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116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X-linked I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57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7528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Surviv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5064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26555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IAP repeat-containing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24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Z3399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 lymphoid tyrosin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942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0269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/adenovirus E1B 19kD-interacting protein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0735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8974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CL2-related ovarian kill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49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8750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535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60519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3758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372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4822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1211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0813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1302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455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434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412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2801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25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2801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28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2053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921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6732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994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122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2284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15441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8 associated protein 2/CASPER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-FL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0064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6052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9517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1012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8 and FADD-like apoptosis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029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1658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HK1 (checkpoint, S.pombe) homolo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4912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1279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ell death-inducing DFFA-like effector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8883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1443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ell death-inducing DFFA-like effector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5556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380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2 and RIPK1 domain containing adaptor with death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2920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1432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Death-associated protein kinas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0565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440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DNA fragment factor-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3308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440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DNA fragmentation factor, 40 kD, beta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613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382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FA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040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6097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DNA-damage-inducible transcript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724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380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arakir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5298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450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US1 (S. pombe) checkpoint homolo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6815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17300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poptosis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D1261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ymphotoxin-alp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9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234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ymphotoxine-be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11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427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omo sapiens lymphotoxin beta recep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638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824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yeloid cell leukemia sequenc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7002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Z1202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Mouse double minute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211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246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yeloid differentiation primary response gene (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940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609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aspase recruitment domain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7843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4324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ucleolar protein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436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X6991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63 mRNA for trans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4632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719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rotein kinase Chk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9632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5006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Receptor-interacting serine-threonine kinas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0375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7853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Receptor-interacting serine-threonine kinas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60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749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Replication protein A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4684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5986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F family member-associated NFKB activ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4157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X0139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umor necrosis factor alp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4919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9087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IL receptor 1/DR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5123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1626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IL receptor 2/DR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1968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1626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IL receptor 3/DcR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2984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2123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IL receptor 4/DcR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8033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7461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MP/Apo-3/DR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7989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8123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uman tumor necrosis factor receptor-like gen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5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3329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umor necrosis factor receptor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5627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106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umor necrosis factor receptor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2978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X7596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OX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564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125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D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235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X6371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F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8084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6392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D27 recep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31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124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D30 ligand recep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7389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0339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D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342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3751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1577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1904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Osteoprotegerin ligand/T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640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5587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po3/DR3 lig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5467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380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pr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2970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3658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IGHT/HVEM-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8109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D9022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OX40 lig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65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741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D40 lig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00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0813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Fas lig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9989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8096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D27 lig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31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975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D30 lig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52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0339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NFSF9/4-1B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84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14694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13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5658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NF receptor-associated factor  (TRAF)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0052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1259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F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9766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330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F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837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F08218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F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973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B000509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F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9095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0462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F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125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U77845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AF interact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875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UC18 Plasmid 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875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UC18 Plasmid 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L08752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UC18 Plasmid 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la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6947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3319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Glyceraldehyde-3-phosphate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6947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33197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Glyceraldehyde-3-phosphate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4238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2113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yclophilin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4238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2113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yclophilin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4238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2113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yclophilin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34238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21130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Cyclophilin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1912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1242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Ribosomal protein L13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11912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M_012423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Ribosomal protein L13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8806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X0035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eta Act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  <w:cantSplit w:val="true"/>
                              </w:trPr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s.28806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X00351</w:t>
                                  </w:r>
                                </w:p>
                              </w:tc>
                              <w:tc>
                                <w:tcPr>
                                  <w:tcW w:w="39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Beta Act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pt;height:792pt;mso-wrap-distance-left:9pt;mso-wrap-distance-right:9pt;mso-wrap-distance-top:0pt;mso-wrap-distance-bottom:0pt;margin-top:105.85pt;mso-position-vertical-relative:page;margin-left:4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20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985"/>
                        <w:gridCol w:w="1090"/>
                        <w:gridCol w:w="1487"/>
                        <w:gridCol w:w="3958"/>
                      </w:tblGrid>
                      <w:tr>
                        <w:trPr>
                          <w:tblHeader w:val="true"/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2"/>
                              <w:ind w:left="-90" w:firstLine="90"/>
                              <w:jc w:val="center"/>
                              <w:rPr>
                                <w:rFonts w:cs="Arial"/>
                                <w:sz w:val="20"/>
                                <w:u w:val="none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u w:val="none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</w:rPr>
                              <w:t>UniGene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</w:rPr>
                              <w:t>Genebank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</w:rPr>
                              <w:t>Gene name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757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116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poptotic protease activating facto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186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1325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poptosis-associated speck-like protein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94382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005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taxia telangiectasia mutate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636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66879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antagonist of cell death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9321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A923639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antagonist/killer 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5942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2247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associated X protei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9351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392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-cell CLL/lymphoma 1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924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1474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-cell CLL/lymphoma 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2781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4049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related protein A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0589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Z2311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like 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0265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3245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like 11 (apoptosis facilitator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524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5974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like 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5541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3458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interacting  kille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901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453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aculoviral IAP repeat-containing 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8910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45879/U3754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Inhibitor of apoptosis protein 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2779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3754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Inhibitor of apoptosis protein 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7277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116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X-linked IAP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57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7528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Survivi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5064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26555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IAP repeat-containing 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24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Z3399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 lymphoid tyrosine kinas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942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0269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/adenovirus E1B 19kD-interacting protein 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0735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8974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CL2-related ovarian killer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49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8750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535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60519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1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3758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372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1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4822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1211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1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0813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1302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4552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434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4122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2801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25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2801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28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2053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921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6732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994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122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8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2284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15441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8 associated protein 2/CASPER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-FLI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0064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6052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9517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1012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8 and FADD-like apoptosis regulato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029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1658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HK1 (checkpoint, S.pombe) homolo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4912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1279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ell death-inducing DFFA-like effector 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8883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1443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ell death-inducing DFFA-like effector b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5556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380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2 and RIPK1 domain containing adaptor with death domai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2920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1432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Death-associated protein kinase 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0565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440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DNA fragment factor-45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3308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440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DNA fragmentation factor, 40 kD, beta subuni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613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382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FADD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040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6097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DNA-damage-inducible transcript 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724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380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arakiri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5298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450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US1 (S. pombe) checkpoint homolo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6815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17300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poptosis regulato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D1261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ymphotoxin-alph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9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234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ymphotoxine-bet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11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427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omo sapiens lymphotoxin beta recepto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638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824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yeloid cell leukemia sequence 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7002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Z1202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Mouse double minute 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211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246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yeloid differentiation primary response gene (88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940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609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aspase recruitment domain 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7843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4324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ucleolar protein 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436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X6991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63 mRNA for transmembrane protei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4632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719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rotein kinase Chk2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9632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5006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Receptor-interacting serine-threonine kinase 1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0375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7853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Receptor-interacting serine-threonine kinase 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60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749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Replication protein A3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4684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5986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F family member-associated NFKB activato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4157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X0139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umor necrosis factor alph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4919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9087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IL receptor 1/DR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5123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1626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IL receptor 2/DR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1968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1626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IL receptor 3/DcR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2984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2123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IL receptor 4/DcR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8033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7461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MP/Apo-3/DR3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7989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8123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uman tumor necrosis factor receptor-like gene 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5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3329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umor necrosis factor receptor 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5627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106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umor necrosis factor receptor 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2978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X7596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OX4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564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125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D4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235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X6371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FA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8084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6392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D27 recepto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31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124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D30 ligand receptor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7389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0339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D13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342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3751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IL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1577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1904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Osteoprotegerin ligand/TRANCE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640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5587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po3/DR3 lig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5467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380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pril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2970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3658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IGHT/HVEM-L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8109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D9022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OX40 lig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652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741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D40 lig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00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0813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Fas lig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9989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8096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D27 lig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31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975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D30 ligand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52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0339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NFSF9/4-1BB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84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14694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5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13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5658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NF receptor-associated factor  (TRAF) 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0052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1259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F 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9766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330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F 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837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F08218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F 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973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B000509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F 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90957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0462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F 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125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U77845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AF interacting protei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875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UC18 Plasmid DN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875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UC18 Plasmid DN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L08752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UC18 Plasmid DN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lank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6947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3319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Glyceraldehyde-3-phosphate dehydrogenas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6947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33197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Glyceraldehyde-3-phosphate dehydrogenase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4238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2113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yclophilin 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4238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2113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yclophilin 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4238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2113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yclophilin 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34238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21130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Cyclophilin 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19122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1242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Ribosomal protein L13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119122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M_012423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Ribosomal protein L13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8806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X0035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eta Acti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  <w:cantSplit w:val="true"/>
                        </w:trPr>
                        <w:tc>
                          <w:tcPr>
                            <w:tcW w:w="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s.28806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X00351</w:t>
                            </w:r>
                          </w:p>
                        </w:tc>
                        <w:tc>
                          <w:tcPr>
                            <w:tcW w:w="39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Beta Act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097915</wp:posOffset>
                </wp:positionH>
                <wp:positionV relativeFrom="paragraph">
                  <wp:posOffset>-919480</wp:posOffset>
                </wp:positionV>
                <wp:extent cx="7148830" cy="6477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8830" cy="647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Supplementary Table 2: </w:t>
                            </w:r>
                            <w:r>
                              <w:rPr>
                                <w:b w:val="false"/>
                                <w:color w:val="000000"/>
                                <w:sz w:val="24"/>
                                <w:szCs w:val="24"/>
                              </w:rPr>
                              <w:t>Gene names and array position for the GEArray</w:t>
                            </w:r>
                            <w:r>
                              <w:rPr>
                                <w:color w:val="000000"/>
                              </w:rPr>
                              <w:t>®</w:t>
                            </w:r>
                            <w:r>
                              <w:rPr>
                                <w:b w:val="false"/>
                                <w:color w:val="000000"/>
                                <w:sz w:val="24"/>
                                <w:szCs w:val="24"/>
                              </w:rPr>
                              <w:t xml:space="preserve"> Q series human apoptosis gene arra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9pt;height:51pt;mso-wrap-distance-left:9.05pt;mso-wrap-distance-right:9.05pt;mso-wrap-distance-top:0pt;mso-wrap-distance-bottom:0pt;margin-top:-72.4pt;mso-position-vertical-relative:text;margin-left:-8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3"/>
                        <w:rPr/>
                      </w:pPr>
                      <w:r>
                        <w:rPr>
                          <w:color w:val="000000"/>
                          <w:sz w:val="24"/>
                          <w:szCs w:val="24"/>
                        </w:rPr>
                        <w:t xml:space="preserve">Supplementary Table 2: </w:t>
                      </w:r>
                      <w:r>
                        <w:rPr>
                          <w:b w:val="false"/>
                          <w:color w:val="000000"/>
                          <w:sz w:val="24"/>
                          <w:szCs w:val="24"/>
                        </w:rPr>
                        <w:t>Gene names and array position for the GEArray</w:t>
                      </w:r>
                      <w:r>
                        <w:rPr>
                          <w:color w:val="000000"/>
                        </w:rPr>
                        <w:t>®</w:t>
                      </w:r>
                      <w:r>
                        <w:rPr>
                          <w:b w:val="false"/>
                          <w:color w:val="000000"/>
                          <w:sz w:val="24"/>
                          <w:szCs w:val="24"/>
                        </w:rPr>
                        <w:t xml:space="preserve"> Q series human apoptosis gene array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6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eastAsia="'宋体;Arial Unicode MS" w:cs="Arial"/>
      <w:b/>
      <w:bCs/>
      <w:color w:val="0000FF"/>
      <w:sz w:val="28"/>
      <w:lang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color w:val="000000"/>
      <w:sz w:val="16"/>
      <w:szCs w:val="20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'宋体;Arial Unicode MS" w:cs="Arial"/>
      <w:b/>
      <w:bCs/>
      <w:color w:val="0000FF"/>
      <w:sz w:val="28"/>
      <w:szCs w:val="20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Arial" w:hAnsi="Arial" w:eastAsia="Times New Roman" w:cs="Arial"/>
      <w:sz w:val="16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  <w:sz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09:42:00Z</dcterms:created>
  <dc:creator>meddew</dc:creator>
  <dc:description/>
  <cp:keywords/>
  <dc:language>en-US</dc:language>
  <cp:lastModifiedBy>meddew</cp:lastModifiedBy>
  <cp:lastPrinted>2010-05-25T11:39:00Z</cp:lastPrinted>
  <dcterms:modified xsi:type="dcterms:W3CDTF">2010-05-25T10:40:00Z</dcterms:modified>
  <cp:revision>3</cp:revision>
  <dc:subject/>
  <dc:title/>
</cp:coreProperties>
</file>